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85C31" w14:textId="062114DA" w:rsidR="00E22B13" w:rsidRDefault="001C193C" w:rsidP="00E22B1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le </w:t>
      </w:r>
      <w:bookmarkEnd w:id="0"/>
      <w:r w:rsidR="00E22B13">
        <w:rPr>
          <w:rFonts w:ascii="Times New Roman" w:eastAsia="Times New Roman" w:hAnsi="Times New Roman" w:cs="Times New Roman"/>
          <w:b/>
          <w:sz w:val="24"/>
          <w:szCs w:val="24"/>
        </w:rPr>
        <w:t>5. Biotinylated snRNA, snoRNA, lncRNA, and rRNA depletion oligonucleotides for NET-seq library construction.</w:t>
      </w:r>
    </w:p>
    <w:p w14:paraId="5B458271" w14:textId="77777777" w:rsidR="00E22B13" w:rsidRDefault="00E22B13" w:rsidP="00E22B1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14A9FD33" w14:textId="77777777" w:rsidR="00E22B13" w:rsidRDefault="00E22B13" w:rsidP="00E22B1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ligonucleotides were modified with the addition of a 5’ biotin group and purified by HPLC.</w:t>
      </w:r>
    </w:p>
    <w:p w14:paraId="58634054" w14:textId="77777777" w:rsidR="00E22B13" w:rsidRDefault="00E22B13" w:rsidP="00E22B13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4"/>
        <w:gridCol w:w="1013"/>
        <w:gridCol w:w="6693"/>
      </w:tblGrid>
      <w:tr w:rsidR="00E22B13" w14:paraId="357C3532" w14:textId="77777777" w:rsidTr="0098792E">
        <w:trPr>
          <w:trHeight w:val="470"/>
        </w:trPr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A7B632" w14:textId="77777777" w:rsidR="00E22B13" w:rsidRDefault="00E22B13" w:rsidP="0098792E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059AA5" w14:textId="77777777" w:rsidR="00E22B13" w:rsidRDefault="00E22B13" w:rsidP="0098792E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66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0A76CC" w14:textId="77777777" w:rsidR="00E22B13" w:rsidRDefault="00E22B13" w:rsidP="0098792E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  <w:tr w:rsidR="00E22B13" w14:paraId="206469E0" w14:textId="77777777" w:rsidTr="0098792E">
        <w:trPr>
          <w:trHeight w:val="289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1184C5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n45s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1F6FF4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16BD2E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GGCGCGGCTTAGGCCCTGGCCCGAAGAGAACTCCGGAG</w:t>
            </w:r>
          </w:p>
        </w:tc>
      </w:tr>
      <w:tr w:rsidR="00E22B13" w14:paraId="3590A840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3E79E3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22265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6C631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7E1FA4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GAAGCAAGACCTCAAAAAATTGG</w:t>
            </w:r>
          </w:p>
        </w:tc>
      </w:tr>
      <w:tr w:rsidR="00E22B13" w14:paraId="0AD3AFE9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9378A5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25099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87F9CD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71F96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GAGCAGGACCTCAAAAAATTGGG</w:t>
            </w:r>
          </w:p>
        </w:tc>
      </w:tr>
      <w:tr w:rsidR="00E22B13" w14:paraId="277C0F12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103F34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118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55AB9E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A5C4CF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AGCAACCAGGATGTTGTCAGGTCCTGATTGCATGG</w:t>
            </w:r>
          </w:p>
        </w:tc>
      </w:tr>
      <w:tr w:rsidR="00E22B13" w14:paraId="3F3C494F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5ADF28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23287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2FF586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EAD00E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GCACAAGACCTCAAAAAATTGGGTTAAGACTC</w:t>
            </w:r>
          </w:p>
        </w:tc>
      </w:tr>
      <w:tr w:rsidR="00E22B13" w14:paraId="3721D6F2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D52A38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2314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15852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66218D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CCTGGGTAGGCAGGACCTCAAAAAATTGAGTTAAGACTC</w:t>
            </w:r>
          </w:p>
        </w:tc>
      </w:tr>
      <w:tr w:rsidR="00E22B13" w14:paraId="662A6AAA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3FC8A6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75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014DC4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111A49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CTCAGAAAAGTGTTTTTCAGAAATCCC</w:t>
            </w:r>
          </w:p>
        </w:tc>
      </w:tr>
      <w:tr w:rsidR="00E22B13" w14:paraId="642CD40C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4AD740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3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305D69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7C5099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AGATTTCCAAGTCTCAACAGCAATCATCAGCCG</w:t>
            </w:r>
          </w:p>
        </w:tc>
      </w:tr>
      <w:tr w:rsidR="00E22B13" w14:paraId="0CD6C645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CFC1BA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47CF98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F3B795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AGCAAGAGTATTCTCTTCATTTCAGGTC</w:t>
            </w:r>
          </w:p>
        </w:tc>
      </w:tr>
      <w:tr w:rsidR="00E22B13" w14:paraId="7438FA71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80F133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C115487645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B20AD8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56C7BA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TAGGAGCGAAAGACATGATTGTTCATC</w:t>
            </w:r>
          </w:p>
        </w:tc>
      </w:tr>
      <w:tr w:rsidR="00E22B13" w14:paraId="09FDAD3D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ECB304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6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9C84EF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A48E8D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AGTCTTATAATGTAATCAGACTACGC</w:t>
            </w:r>
          </w:p>
        </w:tc>
      </w:tr>
      <w:tr w:rsidR="00E22B13" w14:paraId="373DCFB5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EBB3EE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3a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62A932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01C70B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AGACTGTGTCCTCTCCCTCTCAACCCTCAAGAG</w:t>
            </w:r>
          </w:p>
        </w:tc>
      </w:tr>
      <w:tr w:rsidR="00E22B13" w14:paraId="1AF9B065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561D02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74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A3AFCA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9BBEF6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GAATCGTTGGTATTCATCAACAAGCTCAG</w:t>
            </w:r>
          </w:p>
        </w:tc>
      </w:tr>
      <w:tr w:rsidR="00E22B13" w14:paraId="6D0DFDAF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F0E20A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27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1C812E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94C31D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GTAGTAAGATGACATCATTGCAACTCAGCCATATGC</w:t>
            </w:r>
          </w:p>
        </w:tc>
      </w:tr>
      <w:tr w:rsidR="00E22B13" w14:paraId="7D192C70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CA0DB9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25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7D4274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6B4A96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CAGAGTTACTTATCCTCACAGATATATCAGTACAGG</w:t>
            </w:r>
          </w:p>
        </w:tc>
      </w:tr>
      <w:tr w:rsidR="00E22B13" w14:paraId="4583A42B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CABD9F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nu5g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D95D33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D9183D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AGACAAGGCCTCAAAAAATTGG</w:t>
            </w:r>
          </w:p>
        </w:tc>
      </w:tr>
      <w:tr w:rsidR="00E22B13" w14:paraId="704DE777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3DE571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Gm2531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981D2E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A45497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AAACAAGGCCTCAAAAAATTGG</w:t>
            </w:r>
          </w:p>
        </w:tc>
      </w:tr>
      <w:tr w:rsidR="00E22B13" w14:paraId="09F8EF81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5AC6D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C115487699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A4B688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FB264B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AAGCAAGGCCTCAAAAAATTAGT</w:t>
            </w:r>
          </w:p>
        </w:tc>
      </w:tr>
      <w:tr w:rsidR="00E22B13" w14:paraId="3FC81FF3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08DCB0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4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0727F4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947137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CAGAACTTGACATTCAGCACAGAGTTTCTGT</w:t>
            </w:r>
          </w:p>
        </w:tc>
      </w:tr>
      <w:tr w:rsidR="00E22B13" w14:paraId="3DF42D29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7E865D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1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F59CDD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8FA685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AGACGGGTAATGTGCCCACGTCGTAACAAGG</w:t>
            </w:r>
          </w:p>
        </w:tc>
      </w:tr>
      <w:tr w:rsidR="00E22B13" w14:paraId="7566C3A2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754680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5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1E76B7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BD18A1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TCAGATTTATAGCTGACATCAAGGACAG</w:t>
            </w:r>
          </w:p>
        </w:tc>
      </w:tr>
      <w:tr w:rsidR="00E22B13" w14:paraId="08D48867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6C1451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83b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5421A6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9B95F4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AGAAGGAAGGCAACAGGGAATAATTCCTCAG</w:t>
            </w:r>
          </w:p>
        </w:tc>
      </w:tr>
      <w:tr w:rsidR="00E22B13" w14:paraId="2D057411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8188A5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2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6408BE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B042F4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ATAGCGTATAAGAAATATCAC</w:t>
            </w:r>
          </w:p>
        </w:tc>
      </w:tr>
      <w:tr w:rsidR="00E22B13" w14:paraId="44B7D0DE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427975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nu7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3A49B5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2A742E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GTTTTCCGACCGAAGTCAGAAAACC</w:t>
            </w:r>
          </w:p>
        </w:tc>
      </w:tr>
      <w:tr w:rsidR="00E22B13" w14:paraId="6A7473BA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D4AB6A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10038B12Rik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0E863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9FE081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TCAGTTACAAGGAGTGGCGTCACGTGG</w:t>
            </w:r>
          </w:p>
        </w:tc>
      </w:tr>
      <w:tr w:rsidR="00E22B13" w14:paraId="2D385ED0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888F9F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4a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FA9390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FBDC1E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AGATCACAATCATCTTTATCAGAC</w:t>
            </w:r>
          </w:p>
        </w:tc>
      </w:tr>
      <w:tr w:rsidR="00E22B13" w14:paraId="5FB13C68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9A2B53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45b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7D0038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E41DB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AGTGTAATTTGTAACTTGCATCAGGTTAGCATTC</w:t>
            </w:r>
          </w:p>
        </w:tc>
      </w:tr>
      <w:tr w:rsidR="00E22B13" w14:paraId="3F6AD8EF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67576C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1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918473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933527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TCAGAATACAAGGACTGATCC</w:t>
            </w:r>
          </w:p>
        </w:tc>
      </w:tr>
      <w:tr w:rsidR="00E22B13" w14:paraId="7D05C86B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111268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45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FBE17F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068415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TCAGCGTAATTCTAGAGCTAAAGTG</w:t>
            </w:r>
          </w:p>
        </w:tc>
      </w:tr>
      <w:tr w:rsidR="00E22B13" w14:paraId="59553F1F" w14:textId="77777777" w:rsidTr="0098792E">
        <w:trPr>
          <w:trHeight w:val="470"/>
        </w:trPr>
        <w:tc>
          <w:tcPr>
            <w:tcW w:w="16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E6AE90" w14:textId="77777777" w:rsidR="00E22B13" w:rsidRDefault="00E22B13" w:rsidP="0098792E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ord42a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C3ABF1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NA</w:t>
            </w:r>
          </w:p>
        </w:tc>
        <w:tc>
          <w:tcPr>
            <w:tcW w:w="66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A83065" w14:textId="77777777" w:rsidR="00E22B13" w:rsidRDefault="00E22B13" w:rsidP="009879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GTTCCTTTGTTGGTGTCATTCTTTTCCAAACATTGAG</w:t>
            </w:r>
          </w:p>
        </w:tc>
      </w:tr>
    </w:tbl>
    <w:p w14:paraId="36637D73" w14:textId="77777777" w:rsidR="00E22B13" w:rsidRDefault="00E22B13" w:rsidP="00E22B13">
      <w:pPr>
        <w:spacing w:before="120" w:after="120" w:line="240" w:lineRule="auto"/>
      </w:pPr>
    </w:p>
    <w:p w14:paraId="24026EA4" w14:textId="77777777" w:rsidR="007B1EC6" w:rsidRDefault="007B1EC6"/>
    <w:sectPr w:rsidR="007B1EC6" w:rsidSect="00E41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B13"/>
    <w:rsid w:val="001C193C"/>
    <w:rsid w:val="007B1EC6"/>
    <w:rsid w:val="00BC0F51"/>
    <w:rsid w:val="00D66229"/>
    <w:rsid w:val="00E22B13"/>
    <w:rsid w:val="00E4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B3A27"/>
  <w15:chartTrackingRefBased/>
  <w15:docId w15:val="{B7849A3F-2777-5740-B9D9-570060E9B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2B13"/>
    <w:pPr>
      <w:spacing w:line="276" w:lineRule="auto"/>
    </w:pPr>
    <w:rPr>
      <w:rFonts w:eastAsia="Arial" w:cs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Teves</dc:creator>
  <cp:keywords/>
  <dc:description/>
  <cp:lastModifiedBy>Sheila Teves</cp:lastModifiedBy>
  <cp:revision>2</cp:revision>
  <dcterms:created xsi:type="dcterms:W3CDTF">2023-03-11T22:22:00Z</dcterms:created>
  <dcterms:modified xsi:type="dcterms:W3CDTF">2023-03-11T22:25:00Z</dcterms:modified>
</cp:coreProperties>
</file>